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515" w:rsidRPr="003E71F0" w:rsidRDefault="00866515" w:rsidP="00866515">
      <w:pPr>
        <w:pStyle w:val="Lgende"/>
        <w:keepNext/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l </w:t>
      </w:r>
      <w:r w:rsidRPr="003E71F0">
        <w:rPr>
          <w:lang w:val="en-US"/>
        </w:rPr>
        <w:t xml:space="preserve">Figure </w:t>
      </w:r>
      <w:r>
        <w:rPr>
          <w:lang w:val="en-US"/>
        </w:rPr>
        <w:t>1</w:t>
      </w:r>
      <w:r w:rsidRPr="003E71F0">
        <w:rPr>
          <w:lang w:val="en-US"/>
        </w:rPr>
        <w:t>: s-CT image for the pelvis with unrealistic femur reconstruction during s-CT generation</w:t>
      </w:r>
    </w:p>
    <w:p w:rsidR="00866515" w:rsidRPr="003A2C87" w:rsidRDefault="00866515" w:rsidP="00866515">
      <w:pPr>
        <w:pStyle w:val="Paragraphedeliste"/>
        <w:autoSpaceDE w:val="0"/>
        <w:autoSpaceDN w:val="0"/>
        <w:adjustRightInd w:val="0"/>
        <w:spacing w:line="360" w:lineRule="auto"/>
        <w:ind w:left="0"/>
        <w:jc w:val="both"/>
        <w:rPr>
          <w:noProof/>
          <w:sz w:val="20"/>
          <w:szCs w:val="20"/>
        </w:rPr>
      </w:pPr>
      <w:r w:rsidRPr="003A2C87">
        <w:rPr>
          <w:noProof/>
          <w:sz w:val="20"/>
          <w:szCs w:val="20"/>
        </w:rPr>
        <w:drawing>
          <wp:inline distT="0" distB="0" distL="0" distR="0" wp14:anchorId="1291B15E" wp14:editId="7A4E2FA6">
            <wp:extent cx="5715076" cy="3363402"/>
            <wp:effectExtent l="0" t="0" r="0" b="889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08870" cy="3418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178" w:rsidRDefault="00D12178">
      <w:bookmarkStart w:id="0" w:name="_GoBack"/>
      <w:bookmarkEnd w:id="0"/>
    </w:p>
    <w:sectPr w:rsidR="00D12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515"/>
    <w:rsid w:val="002D4446"/>
    <w:rsid w:val="003334B2"/>
    <w:rsid w:val="00720E57"/>
    <w:rsid w:val="00866515"/>
    <w:rsid w:val="00992278"/>
    <w:rsid w:val="00D12178"/>
    <w:rsid w:val="00E1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AF80CDD-CED7-434C-B508-430BDFA38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8665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866515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fr-FR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866515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O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reneix Stephane</dc:creator>
  <cp:keywords/>
  <dc:description/>
  <cp:lastModifiedBy>Dufreneix Stephane</cp:lastModifiedBy>
  <cp:revision>2</cp:revision>
  <dcterms:created xsi:type="dcterms:W3CDTF">2020-11-25T10:18:00Z</dcterms:created>
  <dcterms:modified xsi:type="dcterms:W3CDTF">2020-11-27T06:25:00Z</dcterms:modified>
</cp:coreProperties>
</file>